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0E24A" w14:textId="0D4EC807" w:rsidR="00B256AD" w:rsidRPr="007B6626" w:rsidRDefault="00630798">
      <w:pPr>
        <w:rPr>
          <w:rFonts w:ascii="Arial" w:hAnsi="Arial" w:cs="Arial"/>
          <w:b/>
          <w:bCs/>
          <w:sz w:val="20"/>
          <w:szCs w:val="20"/>
        </w:rPr>
      </w:pPr>
      <w:r w:rsidRPr="007B6626">
        <w:rPr>
          <w:rFonts w:ascii="Arial" w:hAnsi="Arial" w:cs="Arial"/>
          <w:b/>
          <w:bCs/>
          <w:sz w:val="20"/>
          <w:szCs w:val="20"/>
        </w:rPr>
        <w:t>Supplemental Table 01</w:t>
      </w:r>
      <w:r w:rsidR="00B256AD" w:rsidRPr="007B6626">
        <w:rPr>
          <w:rFonts w:ascii="Arial" w:hAnsi="Arial" w:cs="Arial"/>
          <w:b/>
          <w:bCs/>
          <w:sz w:val="20"/>
          <w:szCs w:val="20"/>
        </w:rPr>
        <w:t>: Clinical outcome and liver complication at patient level.</w:t>
      </w:r>
    </w:p>
    <w:tbl>
      <w:tblPr>
        <w:tblStyle w:val="Grigliatab4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4195"/>
        <w:gridCol w:w="4351"/>
        <w:gridCol w:w="1697"/>
        <w:gridCol w:w="1890"/>
      </w:tblGrid>
      <w:tr w:rsidR="007B6626" w:rsidRPr="007B6626" w14:paraId="11D670E4" w14:textId="606BF474" w:rsidTr="007B6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333D72" w14:textId="0D58B1C4" w:rsidR="007B6626" w:rsidRPr="007B6626" w:rsidRDefault="007B6626" w:rsidP="007B6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6626"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4195" w:type="dxa"/>
            <w:vAlign w:val="center"/>
          </w:tcPr>
          <w:p w14:paraId="67C90931" w14:textId="36E5DCAB" w:rsidR="007B6626" w:rsidRPr="007B6626" w:rsidRDefault="007B6626" w:rsidP="007B6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6626">
              <w:rPr>
                <w:rFonts w:ascii="Arial" w:hAnsi="Arial" w:cs="Arial"/>
                <w:sz w:val="18"/>
                <w:szCs w:val="18"/>
              </w:rPr>
              <w:t>Last follow-up; status [time after the end IO therapy]</w:t>
            </w:r>
          </w:p>
        </w:tc>
        <w:tc>
          <w:tcPr>
            <w:tcW w:w="4351" w:type="dxa"/>
            <w:vAlign w:val="center"/>
          </w:tcPr>
          <w:p w14:paraId="26728148" w14:textId="75E31265" w:rsidR="007B6626" w:rsidRPr="007B6626" w:rsidRDefault="007B6626" w:rsidP="007B6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6626">
              <w:rPr>
                <w:rFonts w:ascii="Arial" w:hAnsi="Arial" w:cs="Arial"/>
                <w:sz w:val="18"/>
                <w:szCs w:val="18"/>
              </w:rPr>
              <w:t>Clinical hepatologic manifestation; [time after the end IO therapy]</w:t>
            </w:r>
          </w:p>
        </w:tc>
        <w:tc>
          <w:tcPr>
            <w:tcW w:w="1697" w:type="dxa"/>
            <w:vAlign w:val="center"/>
          </w:tcPr>
          <w:p w14:paraId="5819D166" w14:textId="1789B203" w:rsidR="007B6626" w:rsidRPr="007B6626" w:rsidRDefault="007B6626" w:rsidP="007B6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6626">
              <w:rPr>
                <w:rFonts w:ascii="Arial" w:hAnsi="Arial" w:cs="Arial"/>
                <w:sz w:val="18"/>
                <w:szCs w:val="18"/>
              </w:rPr>
              <w:t>Max CTC reached in among hepatobiliary complications</w:t>
            </w:r>
          </w:p>
        </w:tc>
        <w:tc>
          <w:tcPr>
            <w:tcW w:w="1890" w:type="dxa"/>
            <w:vAlign w:val="center"/>
          </w:tcPr>
          <w:p w14:paraId="4A4E39B4" w14:textId="348A673D" w:rsidR="007B6626" w:rsidRPr="007B6626" w:rsidRDefault="007B6626" w:rsidP="007B66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6626">
              <w:rPr>
                <w:rFonts w:ascii="Arial" w:hAnsi="Arial" w:cs="Arial"/>
                <w:sz w:val="18"/>
                <w:szCs w:val="18"/>
              </w:rPr>
              <w:t>Occurrence of ultrasound portal-hypertension findings</w:t>
            </w:r>
          </w:p>
        </w:tc>
      </w:tr>
      <w:tr w:rsidR="007B6626" w:rsidRPr="007B6626" w14:paraId="74A5578B" w14:textId="65F3308F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AB5841D" w14:textId="2A62FC20" w:rsidR="007B6626" w:rsidRPr="007B6626" w:rsidRDefault="007B6626" w:rsidP="007B662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95" w:type="dxa"/>
            <w:vAlign w:val="center"/>
          </w:tcPr>
          <w:p w14:paraId="509A2998" w14:textId="6E2B3CC4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2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ed in CR after HSCT for alveolar hemorrhage and MOFS. *</w:t>
            </w:r>
          </w:p>
        </w:tc>
        <w:tc>
          <w:tcPr>
            <w:tcW w:w="4351" w:type="dxa"/>
            <w:vAlign w:val="center"/>
          </w:tcPr>
          <w:p w14:paraId="453A9CFC" w14:textId="58B8671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VOD, grade severe, after HSCT [2m]</w:t>
            </w:r>
          </w:p>
        </w:tc>
        <w:tc>
          <w:tcPr>
            <w:tcW w:w="1697" w:type="dxa"/>
            <w:vAlign w:val="center"/>
          </w:tcPr>
          <w:p w14:paraId="4C9B0F23" w14:textId="72A2EF79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00E06B4A" w14:textId="3C52CD7D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54B17827" w14:textId="78CAD587" w:rsidTr="007B6626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61C7433" w14:textId="326F3343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195" w:type="dxa"/>
            <w:vAlign w:val="center"/>
          </w:tcPr>
          <w:p w14:paraId="0CA27005" w14:textId="6F15BA2A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Alive in CR [44m].</w:t>
            </w:r>
          </w:p>
        </w:tc>
        <w:tc>
          <w:tcPr>
            <w:tcW w:w="4351" w:type="dxa"/>
            <w:vAlign w:val="center"/>
          </w:tcPr>
          <w:p w14:paraId="4EB018BA" w14:textId="31CA9D12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6626">
              <w:rPr>
                <w:rFonts w:ascii="Arial" w:hAnsi="Arial" w:cs="Arial"/>
                <w:sz w:val="16"/>
                <w:szCs w:val="16"/>
              </w:rPr>
              <w:t>cGVHD</w:t>
            </w:r>
            <w:proofErr w:type="spellEnd"/>
            <w:r w:rsidRPr="007B6626">
              <w:rPr>
                <w:rFonts w:ascii="Arial" w:hAnsi="Arial" w:cs="Arial"/>
                <w:sz w:val="16"/>
                <w:szCs w:val="16"/>
              </w:rPr>
              <w:t xml:space="preserve"> of the liver </w:t>
            </w: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(18 m post INO, 26 m post HSCT))</w:t>
            </w:r>
            <w:r w:rsidRPr="007B6626">
              <w:rPr>
                <w:rFonts w:ascii="Arial" w:hAnsi="Arial" w:cs="Arial"/>
                <w:sz w:val="16"/>
                <w:szCs w:val="16"/>
              </w:rPr>
              <w:t>, grade moderate (I) and esophageal varix (F1-F2) treated with variceal ligation</w:t>
            </w:r>
          </w:p>
        </w:tc>
        <w:tc>
          <w:tcPr>
            <w:tcW w:w="1697" w:type="dxa"/>
            <w:vAlign w:val="center"/>
          </w:tcPr>
          <w:p w14:paraId="736C7D5B" w14:textId="4AF73D38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2</w:t>
            </w:r>
          </w:p>
        </w:tc>
        <w:tc>
          <w:tcPr>
            <w:tcW w:w="1890" w:type="dxa"/>
            <w:vAlign w:val="center"/>
          </w:tcPr>
          <w:p w14:paraId="2FD115E1" w14:textId="7E1E2CE1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37FEDBA2" w14:textId="64C94183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375B4F2E" w14:textId="593AAFDD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195" w:type="dxa"/>
            <w:vAlign w:val="center"/>
          </w:tcPr>
          <w:p w14:paraId="44F9577A" w14:textId="71971503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ad [9m]. </w:t>
            </w:r>
            <w:r w:rsidRPr="007B662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isease progression. *</w:t>
            </w:r>
          </w:p>
        </w:tc>
        <w:tc>
          <w:tcPr>
            <w:tcW w:w="4351" w:type="dxa"/>
            <w:vAlign w:val="center"/>
          </w:tcPr>
          <w:p w14:paraId="2C9DACE7" w14:textId="4E8B37ED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Leukemia involvement of the liver with ascites (diagnosed on biopsy), not related to IO [8m]</w:t>
            </w:r>
          </w:p>
        </w:tc>
        <w:tc>
          <w:tcPr>
            <w:tcW w:w="1697" w:type="dxa"/>
            <w:vAlign w:val="center"/>
          </w:tcPr>
          <w:p w14:paraId="6167CF5D" w14:textId="2677278B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7618F6A0" w14:textId="15630EAF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1E7D796B" w14:textId="03152D1F" w:rsidTr="007B662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73C94CB" w14:textId="3B79A294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195" w:type="dxa"/>
            <w:vAlign w:val="center"/>
          </w:tcPr>
          <w:p w14:paraId="7A24F966" w14:textId="4E95A7F6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1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</w:t>
            </w:r>
          </w:p>
        </w:tc>
        <w:tc>
          <w:tcPr>
            <w:tcW w:w="4351" w:type="dxa"/>
            <w:vAlign w:val="center"/>
          </w:tcPr>
          <w:p w14:paraId="7780AD18" w14:textId="627CF6D2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7FF2D64C" w14:textId="238AE048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3</w:t>
            </w:r>
          </w:p>
        </w:tc>
        <w:tc>
          <w:tcPr>
            <w:tcW w:w="1890" w:type="dxa"/>
            <w:vAlign w:val="center"/>
          </w:tcPr>
          <w:p w14:paraId="258AFAD0" w14:textId="14371EA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3301E3F7" w14:textId="24A18E5D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4301652" w14:textId="6A933A58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95" w:type="dxa"/>
            <w:vAlign w:val="center"/>
          </w:tcPr>
          <w:p w14:paraId="63D50F58" w14:textId="27BFE9EB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17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7FBA8EB6" w14:textId="61BB1E0E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7A564F3D" w14:textId="56CC5E46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1C26CC00" w14:textId="6D5D819C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214960B4" w14:textId="63510940" w:rsidTr="007B662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4FCA4E4" w14:textId="170FA5BF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195" w:type="dxa"/>
            <w:vAlign w:val="center"/>
          </w:tcPr>
          <w:p w14:paraId="4B4EBEA8" w14:textId="55269C71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19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</w:t>
            </w:r>
          </w:p>
        </w:tc>
        <w:tc>
          <w:tcPr>
            <w:tcW w:w="4351" w:type="dxa"/>
            <w:vAlign w:val="center"/>
          </w:tcPr>
          <w:p w14:paraId="26F5083A" w14:textId="263BDDDD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71C3060C" w14:textId="24AD096E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3</w:t>
            </w:r>
          </w:p>
        </w:tc>
        <w:tc>
          <w:tcPr>
            <w:tcW w:w="1890" w:type="dxa"/>
            <w:vAlign w:val="center"/>
          </w:tcPr>
          <w:p w14:paraId="45885FAC" w14:textId="37421D82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60038016" w14:textId="4F617E13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90AF073" w14:textId="4F711AE9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195" w:type="dxa"/>
            <w:vAlign w:val="center"/>
          </w:tcPr>
          <w:p w14:paraId="23B72B78" w14:textId="3C3E7C2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ive in CR [37m]. </w:t>
            </w:r>
            <w:r w:rsidRPr="007B6626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351" w:type="dxa"/>
            <w:vAlign w:val="center"/>
          </w:tcPr>
          <w:p w14:paraId="450B5D34" w14:textId="4198B1A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VOD, grade mild, after HSCT [3m].</w:t>
            </w:r>
          </w:p>
        </w:tc>
        <w:tc>
          <w:tcPr>
            <w:tcW w:w="1697" w:type="dxa"/>
            <w:vAlign w:val="center"/>
          </w:tcPr>
          <w:p w14:paraId="64B50D8B" w14:textId="5090AB6D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5AA6DDDE" w14:textId="4FFC80F2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66C6D3AC" w14:textId="1492DA6C" w:rsidTr="007B6626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8314FED" w14:textId="74B34C57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195" w:type="dxa"/>
            <w:vAlign w:val="center"/>
          </w:tcPr>
          <w:p w14:paraId="46D432F4" w14:textId="21F93752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18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55B39E25" w14:textId="75ED289C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6A091073" w14:textId="53FE4DC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15868C51" w14:textId="3C82A461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21A828F9" w14:textId="77181449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EA2B614" w14:textId="4B388C3B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195" w:type="dxa"/>
            <w:vAlign w:val="center"/>
          </w:tcPr>
          <w:p w14:paraId="132FC3C8" w14:textId="2F93E255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Alive in CR [36m].</w:t>
            </w:r>
          </w:p>
        </w:tc>
        <w:tc>
          <w:tcPr>
            <w:tcW w:w="4351" w:type="dxa"/>
            <w:vAlign w:val="center"/>
          </w:tcPr>
          <w:p w14:paraId="2A769112" w14:textId="52788E05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515C6AB2" w14:textId="493F256C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54326B7E" w14:textId="0B024C25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63811CC7" w14:textId="33C1FEFE" w:rsidTr="007B662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1AF134C" w14:textId="270B2C2B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195" w:type="dxa"/>
            <w:vAlign w:val="center"/>
          </w:tcPr>
          <w:p w14:paraId="748410E4" w14:textId="34726A5C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Alive after disease relapse [35m].</w:t>
            </w:r>
          </w:p>
        </w:tc>
        <w:tc>
          <w:tcPr>
            <w:tcW w:w="4351" w:type="dxa"/>
            <w:vAlign w:val="center"/>
          </w:tcPr>
          <w:p w14:paraId="0988E335" w14:textId="5A824406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07E09229" w14:textId="16AFA50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569D5836" w14:textId="1BAC2A46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0B476468" w14:textId="66373BD4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4923F9C" w14:textId="546DAF21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195" w:type="dxa"/>
            <w:vAlign w:val="center"/>
          </w:tcPr>
          <w:p w14:paraId="299F48D2" w14:textId="5E13E273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18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5EB97196" w14:textId="4B0D5BA9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261A6872" w14:textId="5864503B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CTC </w:t>
            </w:r>
            <w:r w:rsidRPr="007B66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center"/>
          </w:tcPr>
          <w:p w14:paraId="649CB5A9" w14:textId="65BDA870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618629CB" w14:textId="2C0A5F73" w:rsidTr="007B662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87C8098" w14:textId="1CC5A1E1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195" w:type="dxa"/>
            <w:vAlign w:val="center"/>
          </w:tcPr>
          <w:p w14:paraId="6B5E12AB" w14:textId="575EA122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Alive after disease relapse [29m]. *</w:t>
            </w:r>
          </w:p>
        </w:tc>
        <w:tc>
          <w:tcPr>
            <w:tcW w:w="4351" w:type="dxa"/>
            <w:vAlign w:val="center"/>
          </w:tcPr>
          <w:p w14:paraId="12FF26F4" w14:textId="64586F6A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6626">
              <w:rPr>
                <w:rFonts w:ascii="Arial" w:hAnsi="Arial" w:cs="Arial"/>
                <w:sz w:val="16"/>
                <w:szCs w:val="16"/>
              </w:rPr>
              <w:t>cGVHD</w:t>
            </w:r>
            <w:proofErr w:type="spellEnd"/>
            <w:r w:rsidRPr="007B6626">
              <w:rPr>
                <w:rFonts w:ascii="Arial" w:hAnsi="Arial" w:cs="Arial"/>
                <w:sz w:val="16"/>
                <w:szCs w:val="16"/>
              </w:rPr>
              <w:t xml:space="preserve"> liver grade I/II after HSCT</w:t>
            </w:r>
          </w:p>
        </w:tc>
        <w:tc>
          <w:tcPr>
            <w:tcW w:w="1697" w:type="dxa"/>
            <w:vAlign w:val="center"/>
          </w:tcPr>
          <w:p w14:paraId="635F3F0C" w14:textId="2F7CD1AC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6138A3D8" w14:textId="37F3C64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199B6CFC" w14:textId="0697D82E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322AE30" w14:textId="66EAC932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195" w:type="dxa"/>
            <w:vAlign w:val="center"/>
          </w:tcPr>
          <w:p w14:paraId="44814267" w14:textId="7C981F0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Alive after disease relapse [27m]. *</w:t>
            </w:r>
          </w:p>
        </w:tc>
        <w:tc>
          <w:tcPr>
            <w:tcW w:w="4351" w:type="dxa"/>
            <w:vAlign w:val="center"/>
          </w:tcPr>
          <w:p w14:paraId="2DDD3087" w14:textId="5205FED0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7907C523" w14:textId="4D8DFF6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CTC </w:t>
            </w:r>
            <w:r w:rsidRPr="007B662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center"/>
          </w:tcPr>
          <w:p w14:paraId="7400F73B" w14:textId="6DBAAB71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7E701BAD" w14:textId="4C4172C7" w:rsidTr="007B662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121D173" w14:textId="6F496566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195" w:type="dxa"/>
            <w:vAlign w:val="center"/>
          </w:tcPr>
          <w:p w14:paraId="196D0637" w14:textId="34426CDC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4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069432DE" w14:textId="329D27A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650DB66D" w14:textId="42A658E1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418626B5" w14:textId="17886844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3A18AA99" w14:textId="0E6A5F3C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EB783BD" w14:textId="6F1B6AB0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195" w:type="dxa"/>
            <w:vAlign w:val="center"/>
          </w:tcPr>
          <w:p w14:paraId="4145CCF1" w14:textId="6D88315C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6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2DD406E1" w14:textId="1263AA1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it-IT"/>
              </w:rPr>
            </w:pPr>
            <w:proofErr w:type="spellStart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>Hyperammonemia</w:t>
            </w:r>
            <w:proofErr w:type="spellEnd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 xml:space="preserve">, grade </w:t>
            </w:r>
            <w:proofErr w:type="spellStart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>mild</w:t>
            </w:r>
            <w:proofErr w:type="spellEnd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 xml:space="preserve"> [4m].</w:t>
            </w:r>
          </w:p>
        </w:tc>
        <w:tc>
          <w:tcPr>
            <w:tcW w:w="1697" w:type="dxa"/>
            <w:vAlign w:val="center"/>
          </w:tcPr>
          <w:p w14:paraId="0D601601" w14:textId="739A2F69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3D4BCC0A" w14:textId="5C6DA930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522E84B7" w14:textId="6314880D" w:rsidTr="007B6626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D17D273" w14:textId="507F2646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195" w:type="dxa"/>
            <w:vAlign w:val="center"/>
          </w:tcPr>
          <w:p w14:paraId="25F16E28" w14:textId="511FEDB9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Alive in CR [23m]</w:t>
            </w:r>
          </w:p>
        </w:tc>
        <w:tc>
          <w:tcPr>
            <w:tcW w:w="4351" w:type="dxa"/>
            <w:vAlign w:val="center"/>
          </w:tcPr>
          <w:p w14:paraId="3A1BA8FB" w14:textId="5B71AA3F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35355CD1" w14:textId="6E5067C0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594324CB" w14:textId="1BCF0648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3A471C92" w14:textId="0F90301F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722CFB3" w14:textId="43595DE0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195" w:type="dxa"/>
            <w:vAlign w:val="center"/>
          </w:tcPr>
          <w:p w14:paraId="0D8708A1" w14:textId="1F356E5A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Dead [6m]. 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Disease progression.</w:t>
            </w:r>
          </w:p>
        </w:tc>
        <w:tc>
          <w:tcPr>
            <w:tcW w:w="4351" w:type="dxa"/>
            <w:vAlign w:val="center"/>
          </w:tcPr>
          <w:p w14:paraId="1062D30C" w14:textId="5479B06A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573B3974" w14:textId="6B94CD63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6BC8E59E" w14:textId="6F93923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22FCEE0A" w14:textId="02116AF8" w:rsidTr="007B6626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366DDFD" w14:textId="53740DAF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195" w:type="dxa"/>
            <w:vAlign w:val="center"/>
          </w:tcPr>
          <w:p w14:paraId="1C5EDC7F" w14:textId="5E991776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Dead [15m]. I</w:t>
            </w:r>
            <w:r w:rsidRPr="007B6626">
              <w:rPr>
                <w:rFonts w:ascii="Arial" w:hAnsi="Arial" w:cs="Arial"/>
                <w:i/>
                <w:iCs/>
                <w:sz w:val="16"/>
                <w:szCs w:val="16"/>
              </w:rPr>
              <w:t>n CR after HSCT due to covid-19 infection. *</w:t>
            </w:r>
          </w:p>
        </w:tc>
        <w:tc>
          <w:tcPr>
            <w:tcW w:w="4351" w:type="dxa"/>
            <w:vAlign w:val="center"/>
          </w:tcPr>
          <w:p w14:paraId="7E3DC6B4" w14:textId="4ADE7D4C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310E6D24" w14:textId="7210288D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30D2C6AA" w14:textId="62EE30C5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0ED94095" w14:textId="758EA39B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607F648" w14:textId="76113E9C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195" w:type="dxa"/>
            <w:vAlign w:val="center"/>
          </w:tcPr>
          <w:p w14:paraId="2421FA5D" w14:textId="77777777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>Alive</w:t>
            </w:r>
            <w:proofErr w:type="spellEnd"/>
            <w:r w:rsidRPr="007B6626">
              <w:rPr>
                <w:rFonts w:ascii="Arial" w:hAnsi="Arial" w:cs="Arial"/>
                <w:sz w:val="16"/>
                <w:szCs w:val="16"/>
                <w:lang w:val="it-IT"/>
              </w:rPr>
              <w:t xml:space="preserve"> in CR [25m].</w:t>
            </w:r>
          </w:p>
          <w:p w14:paraId="1A7FEC6B" w14:textId="4E2098B6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4351" w:type="dxa"/>
            <w:vAlign w:val="center"/>
          </w:tcPr>
          <w:p w14:paraId="389D8A8E" w14:textId="143831E3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1FA0F449" w14:textId="75F985A2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 xml:space="preserve">CTC </w:t>
            </w:r>
            <w:r w:rsidRPr="007B662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90" w:type="dxa"/>
            <w:vAlign w:val="center"/>
          </w:tcPr>
          <w:p w14:paraId="54F07209" w14:textId="7E1DD280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7B6626" w:rsidRPr="007B6626" w14:paraId="571E8E89" w14:textId="0DA55E16" w:rsidTr="007B6626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0EC7BCE" w14:textId="54527843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195" w:type="dxa"/>
            <w:vAlign w:val="center"/>
          </w:tcPr>
          <w:p w14:paraId="2B564DC0" w14:textId="1C5EEDCD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ive during </w:t>
            </w:r>
            <w:proofErr w:type="spellStart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>Blinatumamab</w:t>
            </w:r>
            <w:proofErr w:type="spellEnd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herapy, no response to IO</w:t>
            </w:r>
          </w:p>
        </w:tc>
        <w:tc>
          <w:tcPr>
            <w:tcW w:w="4351" w:type="dxa"/>
            <w:vAlign w:val="center"/>
          </w:tcPr>
          <w:p w14:paraId="28F19645" w14:textId="1480F47F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Leukemia involvement of the spleen and the liver [0m]</w:t>
            </w:r>
          </w:p>
        </w:tc>
        <w:tc>
          <w:tcPr>
            <w:tcW w:w="1697" w:type="dxa"/>
            <w:vAlign w:val="center"/>
          </w:tcPr>
          <w:p w14:paraId="2AD22F8F" w14:textId="680C36BA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1</w:t>
            </w:r>
          </w:p>
        </w:tc>
        <w:tc>
          <w:tcPr>
            <w:tcW w:w="1890" w:type="dxa"/>
            <w:vAlign w:val="center"/>
          </w:tcPr>
          <w:p w14:paraId="50A1CB9B" w14:textId="1D686DE1" w:rsidR="007B6626" w:rsidRPr="007B6626" w:rsidRDefault="007B6626" w:rsidP="007B6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B6626" w:rsidRPr="007B6626" w14:paraId="50EF9627" w14:textId="3E530649" w:rsidTr="007B6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7753A20" w14:textId="0DDC9CE3" w:rsidR="007B6626" w:rsidRPr="007B6626" w:rsidRDefault="007B6626" w:rsidP="007B66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195" w:type="dxa"/>
            <w:vAlign w:val="center"/>
          </w:tcPr>
          <w:p w14:paraId="5743996B" w14:textId="32307232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Alive</w:t>
            </w:r>
            <w:proofErr w:type="spellEnd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during</w:t>
            </w:r>
            <w:proofErr w:type="spellEnd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 xml:space="preserve"> IO </w:t>
            </w:r>
            <w:proofErr w:type="spellStart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>therapy</w:t>
            </w:r>
            <w:proofErr w:type="spellEnd"/>
            <w:r w:rsidRPr="007B6626">
              <w:rPr>
                <w:rFonts w:ascii="Arial" w:hAnsi="Arial" w:cs="Arial"/>
                <w:color w:val="000000" w:themeColor="text1"/>
                <w:sz w:val="16"/>
                <w:szCs w:val="16"/>
                <w:lang w:val="it-IT"/>
              </w:rPr>
              <w:t xml:space="preserve"> [2m].</w:t>
            </w:r>
          </w:p>
        </w:tc>
        <w:tc>
          <w:tcPr>
            <w:tcW w:w="4351" w:type="dxa"/>
            <w:vAlign w:val="center"/>
          </w:tcPr>
          <w:p w14:paraId="576175C3" w14:textId="36071F6D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697" w:type="dxa"/>
            <w:vAlign w:val="center"/>
          </w:tcPr>
          <w:p w14:paraId="692AD154" w14:textId="7F7D857C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CTC 0</w:t>
            </w:r>
          </w:p>
        </w:tc>
        <w:tc>
          <w:tcPr>
            <w:tcW w:w="1890" w:type="dxa"/>
            <w:vAlign w:val="center"/>
          </w:tcPr>
          <w:p w14:paraId="0B3DB143" w14:textId="2F5EAD05" w:rsidR="007B6626" w:rsidRPr="007B6626" w:rsidRDefault="007B6626" w:rsidP="007B66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662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14:paraId="5559A1F7" w14:textId="2277E472" w:rsidR="00B256AD" w:rsidRPr="007B6626" w:rsidRDefault="00AB54C8">
      <w:pPr>
        <w:rPr>
          <w:rFonts w:ascii="Arial" w:hAnsi="Arial" w:cs="Arial"/>
          <w:sz w:val="16"/>
          <w:szCs w:val="16"/>
        </w:rPr>
      </w:pPr>
      <w:r w:rsidRPr="007B6626">
        <w:rPr>
          <w:rFonts w:ascii="Arial" w:hAnsi="Arial" w:cs="Arial"/>
          <w:sz w:val="16"/>
          <w:szCs w:val="16"/>
        </w:rPr>
        <w:t>* received HSCT after IO</w:t>
      </w:r>
    </w:p>
    <w:p w14:paraId="21204465" w14:textId="77777777" w:rsidR="00B256AD" w:rsidRPr="007B6626" w:rsidRDefault="00B256AD">
      <w:pPr>
        <w:rPr>
          <w:rFonts w:ascii="Arial" w:hAnsi="Arial" w:cs="Arial"/>
          <w:sz w:val="16"/>
          <w:szCs w:val="16"/>
        </w:rPr>
      </w:pPr>
    </w:p>
    <w:sectPr w:rsidR="00B256AD" w:rsidRPr="007B6626" w:rsidSect="006307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2450F3"/>
    <w:multiLevelType w:val="hybridMultilevel"/>
    <w:tmpl w:val="800A845E"/>
    <w:lvl w:ilvl="0" w:tplc="673264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AD"/>
    <w:rsid w:val="001420BF"/>
    <w:rsid w:val="00171203"/>
    <w:rsid w:val="00197C2C"/>
    <w:rsid w:val="001B649D"/>
    <w:rsid w:val="001D353C"/>
    <w:rsid w:val="001D662D"/>
    <w:rsid w:val="001F369A"/>
    <w:rsid w:val="002F3836"/>
    <w:rsid w:val="00364E66"/>
    <w:rsid w:val="00420540"/>
    <w:rsid w:val="00423278"/>
    <w:rsid w:val="0043410D"/>
    <w:rsid w:val="00492C46"/>
    <w:rsid w:val="005423B8"/>
    <w:rsid w:val="00580992"/>
    <w:rsid w:val="005A7295"/>
    <w:rsid w:val="005B1468"/>
    <w:rsid w:val="006023E8"/>
    <w:rsid w:val="00630798"/>
    <w:rsid w:val="006400E4"/>
    <w:rsid w:val="0068612C"/>
    <w:rsid w:val="006D6453"/>
    <w:rsid w:val="006E4503"/>
    <w:rsid w:val="007B6626"/>
    <w:rsid w:val="008A2625"/>
    <w:rsid w:val="00905130"/>
    <w:rsid w:val="0096532E"/>
    <w:rsid w:val="00966E9E"/>
    <w:rsid w:val="00975562"/>
    <w:rsid w:val="009F206F"/>
    <w:rsid w:val="00A17A61"/>
    <w:rsid w:val="00A276AD"/>
    <w:rsid w:val="00AA6F38"/>
    <w:rsid w:val="00AB54C8"/>
    <w:rsid w:val="00B02460"/>
    <w:rsid w:val="00B256AD"/>
    <w:rsid w:val="00BE1199"/>
    <w:rsid w:val="00BE5840"/>
    <w:rsid w:val="00C45951"/>
    <w:rsid w:val="00CC0FEF"/>
    <w:rsid w:val="00D06E27"/>
    <w:rsid w:val="00DB1213"/>
    <w:rsid w:val="00DD1424"/>
    <w:rsid w:val="00E33982"/>
    <w:rsid w:val="00EE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BBA61"/>
  <w15:chartTrackingRefBased/>
  <w15:docId w15:val="{D7F5B99E-A79B-499C-8A2D-831FA9EA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4">
    <w:name w:val="Grid Table 4"/>
    <w:basedOn w:val="Tabellanormale"/>
    <w:uiPriority w:val="49"/>
    <w:rsid w:val="00B256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6861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2B4EF-A0E0-C546-8753-81F0307A2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arconi</dc:creator>
  <cp:keywords/>
  <dc:description/>
  <cp:lastModifiedBy>Federico Ravaioli</cp:lastModifiedBy>
  <cp:revision>3</cp:revision>
  <dcterms:created xsi:type="dcterms:W3CDTF">2021-01-25T23:21:00Z</dcterms:created>
  <dcterms:modified xsi:type="dcterms:W3CDTF">2021-01-25T23:35:00Z</dcterms:modified>
</cp:coreProperties>
</file>